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677" w:rsidRDefault="005A5146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Appendix</w:t>
      </w:r>
      <w:r w:rsidR="004F0677">
        <w:rPr>
          <w:rFonts w:ascii="Times New Roman" w:hAnsi="Times New Roman" w:cs="Times New Roman"/>
        </w:rPr>
        <w:t xml:space="preserve"> S2: MC-sym scripts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Script for modeling AT helix: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==================== Sequence ====================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equence( r A1 UAAGAAGAGACUUCGGUCUUCUUCUUA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(((((((((((....))).)))))))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AAAAAAAAAAAAAAAAAAAAAAAAAAA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123456789012345678901234567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1 2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==================== Library ====================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----- Fragment A -----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stem 1 -&gt; 11, 16 -&gt; 27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cm_01 = library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db( "MCSYM-DB/2_2/UAUA/*R20*.pdb.gz"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#1:#2, #3:#4 &lt;- A1:A2, A26:A27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rmsd( 0.1 sidechain &amp;&amp; !( pse || lp || hydrogen ) )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cm_02 = library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db( "MCSYM-DB/2_2/AAUU/*R20*.pdb.gz"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#1:#2, #3:#4 &lt;- A2:A3, A25:A26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rmsd( 0.1 sidechain &amp;&amp; !( pse || lp || hydrogen ) )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cm_03 = library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db( "MCSYM-DB/2_2/AGCU/*R20*.pdb.gz"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#1:#2, #3:#4 &lt;- A3:A4, A24:A25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rmsd( 0.1 sidechain &amp;&amp; !( pse || lp || hydrogen ) )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cm_04 = library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db( "MCSYM-DB/2_2/GAUC/*R20*.pdb.gz"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#1:#2, #3:#4 &lt;- A4:A5, A23:A24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rmsd( 0.1 sidechain &amp;&amp; !( pse || lp || hydrogen ) )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cm_05 = library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db( "MCSYM-DB/2_2/AAUU/*R20*.pdb.gz"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#1:#2, #3:#4 &lt;- A5:A6, A22:A23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rmsd( 0.1 sidechain &amp;&amp; !( pse || lp || hydrogen ) )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cm_06 = library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db( "MCSYM-DB/2_2/AGCU/*R20*.pdb.gz"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#1:#2, #3:#4 &lt;- A6:A7, A21:A22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rmsd( 0.1 sidechain &amp;&amp; !( pse || lp || hydrogen ) )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cm_07 = library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db( "MCSYM-DB/2_2/GAUC/*R20*.pdb.gz"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#1:#2, #3:#4 &lt;- A7:A8, A20:A21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rmsd( 0.1 sidechain &amp;&amp; !( pse || lp || hydrogen ) )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cm_08 = library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db( "MCSYM-DB/2_3/AGCUU/*.pdb.gz"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#1:#2, #3:#5 &lt;- A8:A9, A18:A20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rmsd( 0.1 sidechain &amp;&amp; !( pse || lp || hydrogen ) )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cm_09 = library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db( "MCSYM-DB/2_2/GAUC/*R20*.pdb.gz"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#1:#2, #3:#4 &lt;- A9:A10, A17:A18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rmsd( 0.1 sidechain &amp;&amp; !( pse || lp || hydrogen ) )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cm_10 = library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db( "MCSYM-DB/2_2/ACGU/*R20*.pdb.gz"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#1:#2, #3:#4 &lt;- A10:A11, A16:A17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rmsd( 0.1 sidechain &amp;&amp; !( pse || lp || hydrogen ) )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cm_11 = library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db( "MCSYM-DB/6/CUUCGG/*.pdb.gz"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#1:#6 &lt;- A11:A16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rmsd( 0.5 sidechain &amp;&amp; !( pse || lp || hydrogen ) )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===================== Backtrack =====================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assemble the whole structure: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tructure = backtrack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----- Fragment A -----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stem 1 -&gt; 11, 16 -&gt; 27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cm_01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erge( ncm_02 1.5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erge( ncm_03 1.5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erge( ncm_04 1.5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erge( ncm_05 1.5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erge( ncm_06 1.5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erge( ncm_07 1.5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erge( ncm_08 1.5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lastRenderedPageBreak/>
        <w:t>merge( ncm_09 1.5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erge( ncm_10 1.5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erge( ncm_11 1.5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=================== Backtrack Restraints ===================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clash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tructure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1.5 !( pse || lp || hydrogen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backtrack_rst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tructure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width_limit = 25%,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height_limit = 33%,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ethod = probabilistic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=================== Ribose Restraints ===================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ribose_rst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tructure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ethod = estimate,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hreshold = 2.0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=================== Exploration Initialization =========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explore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tructure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option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odel_limit = 1000,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ime_limit = 30m,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eed = 3210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rmsd( 3.0 sidechain &amp;&amp; !( pse || lp || hydrogen )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db( "structure" zipped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Script for modeling 6P1_11AT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==================== Sequence ====================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equence( r A1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CUUAUCAAGAGAAGCAGAGGGACUGGCCCGACGAAGCUUCAGCAACCGGUGUAAUGGCGAAAGCCAUG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CCAAGGUGCUAAAUCCAGCAAGCUCGAACAGCUUGGAAGAUAAGAAGAGACUUCGGUCUUCUUCUUA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...(((....(((((((((((.[[[[)))...))))))))(((..(((((...(((((....))))).)))..)).)))....]]]]((((((.....))))))...)))(((((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((((....)))).)))))).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AAA BBBBBBBBBBB CCCCBBB BBBBBBBBDDD DDDDD DDDDD DDDDD DDD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DD DDD CCCCEEEEEE EEEEEE AAFFFFFFFFFFF FFFFFFFFFFF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12345678901234567890123456789012345678901234567890123456789012345678901234567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89012345678901234567890123456789012345678901234567890123456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1 2 3 4 5 6 7 8 9 10 11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12 13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========== Relations ==========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uncomment the following part for triple helix assumption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implicit_relation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these constraints will define the base triple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1 A113 { pairing }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2 A112 { pairing }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3 A111 { pairing }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4 A110 { pairing }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A110 A136 { pairing }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A111 A135 { pairing }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A112 A134 { pairing }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A113 A133 { pairing }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relation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lastRenderedPageBreak/>
        <w:t>// A1:A3 { file( "helixA_RNA" ) stack } 1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==================== Library ====================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lnk_30 = library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db( "MCSYM-DB/ss2/CU/*.pdb.gz"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#1:#2 &lt;- A1:A2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rmsd( 0.1 sidechain &amp;&amp; !( pse || lp || hydrogen ) )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lnk_20 = library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db( "MCSYM-DB/ss2/UU/*.pdb.gz"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#1:#2 &lt;- A2:A3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rmsd( 0.1 sidechain &amp;&amp; !( pse || lp || hydrogen ) )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lnk_10 = library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db( "MCSYM-DB/ss2/UA/*.pdb.gz"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#1:#2 &lt;- A3:A4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rmsd( 0.1 sidechain &amp;&amp; !( pse || lp || hydrogen ) )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lnk_00 = library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db( "MCSYM-DB/ss2/AU/*.pdb.gz"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#1:#2 &lt;- A4:A5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rmsd( 0.1 sidechain &amp;&amp; !( pse || lp || hydrogen ) )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tem_ABC = library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db( "../3NPB.pdb"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#8:#112 &lt;- A5:A109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rmsd( 0.1 sidechain &amp;&amp; !( pse || lp || hydrogen ) )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lnk_01 = library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db( "MCSYM-DB/ss2/AU/*.pdb.gz"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#1:#2 &lt;- A109:A110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rmsd( 0.1 sidechain &amp;&amp; !( pse || lp || hydrogen ) )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lnk_02 = library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pdb( "MCSYM-DB/ss2/UA/*.pdb.gz"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#1:#2 &lt;- A110:A111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rmsd( 0.1 sidechain &amp;&amp; !( pse || lp || hydrogen ) )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tem_D = library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db( "../../yitJ_hybrid/AT/MCsym/*.pdb"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#1:#27 &lt;- A110:A136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rmsd( 0.1 sidechain &amp;&amp; !( pse || lp || hydrogen ) )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lnk_03 = library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db( "MCSYM-DB/ss2/UA/*.pdb.gz"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#1:#2 &lt;- A135:A136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rmsd( 0.1 sidechain &amp;&amp; !( pse || lp || hydrogen ) )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===================== Backtrack =====================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assemble the whole structure: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tructure = backtrack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lnk_30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erge( lnk_20 1.5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erge( lnk_10 1.5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erge( lnk_00 1.5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erge( stem_ABC 1.5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erge( lnk_01 1.5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merge( lnk_02 1.5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erge( stem_D 1.5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erge( lnk_03 1.5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( A3 A2 A1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=================== Backtrack Restraints ===================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clash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tructure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1.5 !( pse || lp || hydrogen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backtrack_rst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tructure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width_limit = 33%,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height_limit = 33%,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ethod = probabilistic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=================== Ribose Restraints ===================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ribose_rst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lastRenderedPageBreak/>
        <w:t>structure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ethod = ccm,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hreshold = 1.5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// =================== Exploration Initialization =========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explore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tructure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option(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odel_limit = 99999,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eed = 3210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rmsd( 3.0 sidechain &amp;&amp; !( pse || lp || hydrogen ) )</w:t>
      </w:r>
    </w:p>
    <w:p w:rsidR="004F0677" w:rsidRDefault="004F0677" w:rsidP="004F06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db( "6P1_11AT" zipped )</w:t>
      </w:r>
    </w:p>
    <w:p w:rsidR="004F0677" w:rsidRDefault="004F0677" w:rsidP="004F0677">
      <w:r>
        <w:rPr>
          <w:rFonts w:ascii="Times New Roman" w:hAnsi="Times New Roman" w:cs="Times New Roman"/>
          <w:sz w:val="16"/>
          <w:szCs w:val="16"/>
        </w:rPr>
        <w:t>)</w:t>
      </w:r>
    </w:p>
    <w:sectPr w:rsidR="004F0677" w:rsidSect="00975FA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5A5146"/>
    <w:rsid w:val="00085A69"/>
    <w:rsid w:val="00177A44"/>
    <w:rsid w:val="001D60EB"/>
    <w:rsid w:val="00280059"/>
    <w:rsid w:val="00295179"/>
    <w:rsid w:val="00464FAE"/>
    <w:rsid w:val="004654E5"/>
    <w:rsid w:val="004B01A7"/>
    <w:rsid w:val="004F0677"/>
    <w:rsid w:val="005A5146"/>
    <w:rsid w:val="005A5CE4"/>
    <w:rsid w:val="006441ED"/>
    <w:rsid w:val="007A71A0"/>
    <w:rsid w:val="0088273B"/>
    <w:rsid w:val="008E1814"/>
    <w:rsid w:val="008E36EC"/>
    <w:rsid w:val="00925ADF"/>
    <w:rsid w:val="00975FA3"/>
    <w:rsid w:val="00B04103"/>
    <w:rsid w:val="00D02AE0"/>
    <w:rsid w:val="00E451C1"/>
    <w:rsid w:val="00F6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FA3"/>
  </w:style>
  <w:style w:type="paragraph" w:styleId="Heading1">
    <w:name w:val="heading 1"/>
    <w:basedOn w:val="Normal"/>
    <w:next w:val="Normal"/>
    <w:link w:val="Heading1Char"/>
    <w:uiPriority w:val="9"/>
    <w:qFormat/>
    <w:rsid w:val="004F067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00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059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F067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067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00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059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F067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3</Words>
  <Characters>5034</Characters>
  <Application>Microsoft Office Word</Application>
  <DocSecurity>0</DocSecurity>
  <Lines>41</Lines>
  <Paragraphs>11</Paragraphs>
  <ScaleCrop>false</ScaleCrop>
  <Company>Louisiana State University</Company>
  <LinksUpToDate>false</LinksUpToDate>
  <CharactersWithSpaces>5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eed aboul-ela</dc:creator>
  <cp:lastModifiedBy>Michael Reed</cp:lastModifiedBy>
  <cp:revision>2</cp:revision>
  <dcterms:created xsi:type="dcterms:W3CDTF">2013-05-08T22:31:00Z</dcterms:created>
  <dcterms:modified xsi:type="dcterms:W3CDTF">2013-05-08T22:31:00Z</dcterms:modified>
</cp:coreProperties>
</file>